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309597" w14:textId="77777777" w:rsidR="008840E7" w:rsidRPr="00B237FD" w:rsidRDefault="008840E7" w:rsidP="008840E7">
      <w:pPr>
        <w:rPr>
          <w:b/>
        </w:rPr>
      </w:pPr>
      <w:r w:rsidRPr="00B237FD">
        <w:rPr>
          <w:rFonts w:hint="eastAsia"/>
          <w:b/>
        </w:rPr>
        <w:t>Supplementary Table</w:t>
      </w:r>
      <w:r w:rsidRPr="00B237FD">
        <w:rPr>
          <w:b/>
        </w:rPr>
        <w:t xml:space="preserve"> 1 Sequence of primers used for RT-PCR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544"/>
        <w:gridCol w:w="3537"/>
      </w:tblGrid>
      <w:tr w:rsidR="008840E7" w:rsidRPr="008840E7" w14:paraId="6630959B" w14:textId="77777777" w:rsidTr="00DC7DA8">
        <w:tc>
          <w:tcPr>
            <w:tcW w:w="1413" w:type="dxa"/>
          </w:tcPr>
          <w:p w14:paraId="66309598" w14:textId="77777777" w:rsidR="008840E7" w:rsidRPr="00B237FD" w:rsidRDefault="008840E7" w:rsidP="008840E7">
            <w:pPr>
              <w:rPr>
                <w:b/>
              </w:rPr>
            </w:pPr>
            <w:r w:rsidRPr="00B237FD">
              <w:rPr>
                <w:rFonts w:hint="eastAsia"/>
                <w:b/>
              </w:rPr>
              <w:t>Gene</w:t>
            </w:r>
          </w:p>
        </w:tc>
        <w:tc>
          <w:tcPr>
            <w:tcW w:w="3544" w:type="dxa"/>
          </w:tcPr>
          <w:p w14:paraId="66309599" w14:textId="77777777" w:rsidR="008840E7" w:rsidRPr="00B237FD" w:rsidRDefault="00450E17" w:rsidP="008840E7">
            <w:pPr>
              <w:rPr>
                <w:b/>
              </w:rPr>
            </w:pPr>
            <w:r w:rsidRPr="00B237FD">
              <w:rPr>
                <w:rFonts w:hint="eastAsia"/>
                <w:b/>
              </w:rPr>
              <w:t>Forward prim</w:t>
            </w:r>
            <w:r w:rsidR="008840E7" w:rsidRPr="00B237FD">
              <w:rPr>
                <w:rFonts w:hint="eastAsia"/>
                <w:b/>
              </w:rPr>
              <w:t>er (</w:t>
            </w:r>
            <w:r w:rsidR="008840E7" w:rsidRPr="00B237FD">
              <w:rPr>
                <w:b/>
              </w:rPr>
              <w:t>5' to 3'</w:t>
            </w:r>
            <w:r w:rsidR="008840E7" w:rsidRPr="00B237FD">
              <w:rPr>
                <w:rFonts w:hint="eastAsia"/>
                <w:b/>
              </w:rPr>
              <w:t>)</w:t>
            </w:r>
          </w:p>
        </w:tc>
        <w:tc>
          <w:tcPr>
            <w:tcW w:w="3537" w:type="dxa"/>
          </w:tcPr>
          <w:p w14:paraId="6630959A" w14:textId="77777777" w:rsidR="008840E7" w:rsidRPr="00B237FD" w:rsidRDefault="008840E7" w:rsidP="008840E7">
            <w:pPr>
              <w:rPr>
                <w:b/>
              </w:rPr>
            </w:pPr>
            <w:r w:rsidRPr="00B237FD">
              <w:rPr>
                <w:b/>
              </w:rPr>
              <w:t>Reverse primer (5' to 3')</w:t>
            </w:r>
          </w:p>
        </w:tc>
      </w:tr>
      <w:tr w:rsidR="007D3681" w:rsidRPr="007D3681" w14:paraId="6630959F" w14:textId="77777777" w:rsidTr="00DC7DA8">
        <w:tc>
          <w:tcPr>
            <w:tcW w:w="1413" w:type="dxa"/>
          </w:tcPr>
          <w:p w14:paraId="6630959C" w14:textId="77777777" w:rsidR="008840E7" w:rsidRPr="007D3681" w:rsidRDefault="008840E7" w:rsidP="008840E7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β</w:t>
            </w:r>
            <w:r w:rsidRPr="007D3681">
              <w:rPr>
                <w:rFonts w:hint="eastAsia"/>
                <w:b/>
              </w:rPr>
              <w:t>-actin</w:t>
            </w:r>
          </w:p>
        </w:tc>
        <w:tc>
          <w:tcPr>
            <w:tcW w:w="3544" w:type="dxa"/>
          </w:tcPr>
          <w:p w14:paraId="6630959D" w14:textId="77777777" w:rsidR="008840E7" w:rsidRPr="007D3681" w:rsidRDefault="00EA2F95" w:rsidP="008840E7">
            <w:r w:rsidRPr="007D3681">
              <w:t>TCGTGCGTGACATTAAGGAG</w:t>
            </w:r>
          </w:p>
        </w:tc>
        <w:tc>
          <w:tcPr>
            <w:tcW w:w="3537" w:type="dxa"/>
          </w:tcPr>
          <w:p w14:paraId="6630959E" w14:textId="77777777" w:rsidR="008840E7" w:rsidRPr="007D3681" w:rsidRDefault="00EA2F95" w:rsidP="008840E7">
            <w:r w:rsidRPr="007D3681">
              <w:t>TTGCCAATGGTG</w:t>
            </w:r>
            <w:r w:rsidR="007D3681" w:rsidRPr="007D3681">
              <w:rPr>
                <w:rFonts w:hint="eastAsia"/>
              </w:rPr>
              <w:t>ATG</w:t>
            </w:r>
            <w:r w:rsidRPr="007D3681">
              <w:t>ACCTG</w:t>
            </w:r>
          </w:p>
        </w:tc>
      </w:tr>
      <w:tr w:rsidR="007D3681" w:rsidRPr="007D3681" w14:paraId="663095A3" w14:textId="77777777" w:rsidTr="00DC7DA8">
        <w:tc>
          <w:tcPr>
            <w:tcW w:w="1413" w:type="dxa"/>
          </w:tcPr>
          <w:p w14:paraId="663095A0" w14:textId="77777777" w:rsidR="008840E7" w:rsidRPr="007D3681" w:rsidRDefault="008840E7" w:rsidP="008840E7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FGF1</w:t>
            </w:r>
          </w:p>
        </w:tc>
        <w:tc>
          <w:tcPr>
            <w:tcW w:w="3544" w:type="dxa"/>
          </w:tcPr>
          <w:p w14:paraId="663095A1" w14:textId="77777777" w:rsidR="008840E7" w:rsidRPr="007D3681" w:rsidRDefault="001859E3" w:rsidP="008840E7">
            <w:r w:rsidRPr="007D3681">
              <w:t>TGTGGAGAGAGGTACAGCCC</w:t>
            </w:r>
          </w:p>
        </w:tc>
        <w:tc>
          <w:tcPr>
            <w:tcW w:w="3537" w:type="dxa"/>
          </w:tcPr>
          <w:p w14:paraId="663095A2" w14:textId="77777777" w:rsidR="008840E7" w:rsidRPr="007D3681" w:rsidRDefault="001859E3" w:rsidP="008840E7">
            <w:r w:rsidRPr="007D3681">
              <w:t>AAGGTGGTGATTTCCCCTTC</w:t>
            </w:r>
          </w:p>
        </w:tc>
      </w:tr>
      <w:tr w:rsidR="007D3681" w:rsidRPr="007D3681" w14:paraId="663095A7" w14:textId="77777777" w:rsidTr="00DC7DA8">
        <w:tc>
          <w:tcPr>
            <w:tcW w:w="1413" w:type="dxa"/>
          </w:tcPr>
          <w:p w14:paraId="663095A4" w14:textId="77777777" w:rsidR="008840E7" w:rsidRPr="007D3681" w:rsidRDefault="008840E7" w:rsidP="008840E7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FGF2</w:t>
            </w:r>
          </w:p>
        </w:tc>
        <w:tc>
          <w:tcPr>
            <w:tcW w:w="3544" w:type="dxa"/>
          </w:tcPr>
          <w:p w14:paraId="663095A5" w14:textId="77777777" w:rsidR="008840E7" w:rsidRPr="007D3681" w:rsidRDefault="001859E3" w:rsidP="008840E7">
            <w:r w:rsidRPr="007D3681">
              <w:t>GGAGAAGAGCGACCCTCAC</w:t>
            </w:r>
          </w:p>
        </w:tc>
        <w:tc>
          <w:tcPr>
            <w:tcW w:w="3537" w:type="dxa"/>
          </w:tcPr>
          <w:p w14:paraId="663095A6" w14:textId="77777777" w:rsidR="008840E7" w:rsidRPr="007D3681" w:rsidRDefault="001859E3" w:rsidP="008840E7">
            <w:r w:rsidRPr="007D3681">
              <w:t>AGCCAGGTAACGGTTAGCAC</w:t>
            </w:r>
          </w:p>
        </w:tc>
      </w:tr>
      <w:tr w:rsidR="007D3681" w:rsidRPr="007D3681" w14:paraId="663095AB" w14:textId="77777777" w:rsidTr="00DC7DA8">
        <w:tc>
          <w:tcPr>
            <w:tcW w:w="1413" w:type="dxa"/>
          </w:tcPr>
          <w:p w14:paraId="663095A8" w14:textId="77777777" w:rsidR="008840E7" w:rsidRPr="007D3681" w:rsidRDefault="008840E7" w:rsidP="008840E7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FGF5</w:t>
            </w:r>
          </w:p>
        </w:tc>
        <w:tc>
          <w:tcPr>
            <w:tcW w:w="3544" w:type="dxa"/>
          </w:tcPr>
          <w:p w14:paraId="663095A9" w14:textId="77777777" w:rsidR="008840E7" w:rsidRPr="007D3681" w:rsidRDefault="001859E3" w:rsidP="008840E7">
            <w:r w:rsidRPr="007D3681">
              <w:t>CGAGGAGTTTTCAGCAACAA</w:t>
            </w:r>
          </w:p>
        </w:tc>
        <w:tc>
          <w:tcPr>
            <w:tcW w:w="3537" w:type="dxa"/>
          </w:tcPr>
          <w:p w14:paraId="663095AA" w14:textId="77777777" w:rsidR="008840E7" w:rsidRPr="007D3681" w:rsidRDefault="001859E3" w:rsidP="008840E7">
            <w:r w:rsidRPr="007D3681">
              <w:t>TTGAAAACGCTCCCTGAACT</w:t>
            </w:r>
          </w:p>
        </w:tc>
      </w:tr>
      <w:tr w:rsidR="007D3681" w:rsidRPr="007D3681" w14:paraId="663095AF" w14:textId="77777777" w:rsidTr="00DC7DA8">
        <w:tc>
          <w:tcPr>
            <w:tcW w:w="1413" w:type="dxa"/>
          </w:tcPr>
          <w:p w14:paraId="663095AC" w14:textId="77777777" w:rsidR="008840E7" w:rsidRPr="007D3681" w:rsidRDefault="008840E7" w:rsidP="001A58B6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FGF7</w:t>
            </w:r>
            <w:r w:rsidR="001A58B6">
              <w:rPr>
                <w:b/>
              </w:rPr>
              <w:t xml:space="preserve"> </w:t>
            </w:r>
          </w:p>
        </w:tc>
        <w:tc>
          <w:tcPr>
            <w:tcW w:w="3544" w:type="dxa"/>
          </w:tcPr>
          <w:p w14:paraId="663095AD" w14:textId="77777777" w:rsidR="008840E7" w:rsidRPr="007D3681" w:rsidRDefault="00EA2F95" w:rsidP="008840E7">
            <w:r w:rsidRPr="007D3681">
              <w:t>GGGACCCAAGAGATGAAGAA</w:t>
            </w:r>
          </w:p>
        </w:tc>
        <w:tc>
          <w:tcPr>
            <w:tcW w:w="3537" w:type="dxa"/>
          </w:tcPr>
          <w:p w14:paraId="663095AE" w14:textId="77777777" w:rsidR="008840E7" w:rsidRPr="007D3681" w:rsidRDefault="00EA2F95" w:rsidP="008840E7">
            <w:r w:rsidRPr="007D3681">
              <w:t>TTCACTTTCCACCCCTTTGA</w:t>
            </w:r>
          </w:p>
        </w:tc>
      </w:tr>
      <w:tr w:rsidR="007D3681" w:rsidRPr="007D3681" w14:paraId="663095B3" w14:textId="77777777" w:rsidTr="00DC7DA8">
        <w:tc>
          <w:tcPr>
            <w:tcW w:w="1413" w:type="dxa"/>
          </w:tcPr>
          <w:p w14:paraId="663095B0" w14:textId="77777777" w:rsidR="008840E7" w:rsidRPr="007D3681" w:rsidRDefault="008840E7" w:rsidP="008840E7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FGF10</w:t>
            </w:r>
          </w:p>
        </w:tc>
        <w:tc>
          <w:tcPr>
            <w:tcW w:w="3544" w:type="dxa"/>
          </w:tcPr>
          <w:p w14:paraId="663095B1" w14:textId="77777777" w:rsidR="008840E7" w:rsidRPr="007D3681" w:rsidRDefault="001859E3" w:rsidP="008840E7">
            <w:r w:rsidRPr="007D3681">
              <w:t>AGAAGAACGGGAAGGTCAGC</w:t>
            </w:r>
          </w:p>
        </w:tc>
        <w:tc>
          <w:tcPr>
            <w:tcW w:w="3537" w:type="dxa"/>
          </w:tcPr>
          <w:p w14:paraId="663095B2" w14:textId="77777777" w:rsidR="008840E7" w:rsidRPr="007D3681" w:rsidRDefault="001859E3" w:rsidP="008840E7">
            <w:r w:rsidRPr="007D3681">
              <w:t>TGCTGTTAATGGCTTTGACG</w:t>
            </w:r>
          </w:p>
        </w:tc>
      </w:tr>
      <w:tr w:rsidR="007D3681" w:rsidRPr="007D3681" w14:paraId="663095B7" w14:textId="77777777" w:rsidTr="00DC7DA8">
        <w:tc>
          <w:tcPr>
            <w:tcW w:w="1413" w:type="dxa"/>
          </w:tcPr>
          <w:p w14:paraId="663095B4" w14:textId="77777777" w:rsidR="008840E7" w:rsidRPr="007D3681" w:rsidRDefault="008840E7" w:rsidP="008840E7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FGF18</w:t>
            </w:r>
          </w:p>
        </w:tc>
        <w:tc>
          <w:tcPr>
            <w:tcW w:w="3544" w:type="dxa"/>
          </w:tcPr>
          <w:p w14:paraId="663095B5" w14:textId="77777777" w:rsidR="008840E7" w:rsidRPr="007D3681" w:rsidRDefault="001859E3" w:rsidP="008840E7">
            <w:r w:rsidRPr="007D3681">
              <w:t>ACTTCCTGCTGCTGTGCTTC</w:t>
            </w:r>
          </w:p>
        </w:tc>
        <w:tc>
          <w:tcPr>
            <w:tcW w:w="3537" w:type="dxa"/>
          </w:tcPr>
          <w:p w14:paraId="663095B6" w14:textId="77777777" w:rsidR="008840E7" w:rsidRPr="007D3681" w:rsidRDefault="0096651C" w:rsidP="008840E7">
            <w:r w:rsidRPr="007D3681">
              <w:t>CTTACGGCTCACATCGTCC</w:t>
            </w:r>
          </w:p>
        </w:tc>
      </w:tr>
      <w:tr w:rsidR="007D3681" w:rsidRPr="007D3681" w14:paraId="663095BB" w14:textId="77777777" w:rsidTr="00DC7DA8">
        <w:tc>
          <w:tcPr>
            <w:tcW w:w="1413" w:type="dxa"/>
          </w:tcPr>
          <w:p w14:paraId="663095B8" w14:textId="77777777" w:rsidR="008840E7" w:rsidRPr="007D3681" w:rsidRDefault="008840E7" w:rsidP="001A58B6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FGF9</w:t>
            </w:r>
            <w:r w:rsidR="00D23B5D" w:rsidRPr="007D3681">
              <w:rPr>
                <w:b/>
              </w:rPr>
              <w:t xml:space="preserve"> </w:t>
            </w:r>
          </w:p>
        </w:tc>
        <w:tc>
          <w:tcPr>
            <w:tcW w:w="3544" w:type="dxa"/>
          </w:tcPr>
          <w:p w14:paraId="663095B9" w14:textId="77777777" w:rsidR="008840E7" w:rsidRPr="007D3681" w:rsidRDefault="00D23B5D" w:rsidP="008840E7">
            <w:r w:rsidRPr="007D3681">
              <w:t>TATTTCGGTGTGCAGGATGC</w:t>
            </w:r>
          </w:p>
        </w:tc>
        <w:tc>
          <w:tcPr>
            <w:tcW w:w="3537" w:type="dxa"/>
          </w:tcPr>
          <w:p w14:paraId="663095BA" w14:textId="77777777" w:rsidR="008840E7" w:rsidRPr="007D3681" w:rsidRDefault="00D23B5D" w:rsidP="008840E7">
            <w:r w:rsidRPr="007D3681">
              <w:t>TTAACAAAACCGGGCTGTCC</w:t>
            </w:r>
          </w:p>
        </w:tc>
      </w:tr>
      <w:tr w:rsidR="007D3681" w:rsidRPr="007D3681" w14:paraId="663095BF" w14:textId="77777777" w:rsidTr="00DC7DA8">
        <w:tc>
          <w:tcPr>
            <w:tcW w:w="1413" w:type="dxa"/>
          </w:tcPr>
          <w:p w14:paraId="663095BC" w14:textId="77777777" w:rsidR="008840E7" w:rsidRPr="007D3681" w:rsidRDefault="008840E7" w:rsidP="008840E7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FGF16</w:t>
            </w:r>
          </w:p>
        </w:tc>
        <w:tc>
          <w:tcPr>
            <w:tcW w:w="3544" w:type="dxa"/>
          </w:tcPr>
          <w:p w14:paraId="663095BD" w14:textId="77777777" w:rsidR="008840E7" w:rsidRPr="007D3681" w:rsidRDefault="001859E3" w:rsidP="008840E7">
            <w:r w:rsidRPr="007D3681">
              <w:t>AACGTGCCCTTAGCTGACTC</w:t>
            </w:r>
          </w:p>
        </w:tc>
        <w:tc>
          <w:tcPr>
            <w:tcW w:w="3537" w:type="dxa"/>
          </w:tcPr>
          <w:p w14:paraId="663095BE" w14:textId="77777777" w:rsidR="008840E7" w:rsidRPr="007D3681" w:rsidRDefault="001859E3" w:rsidP="008840E7">
            <w:r w:rsidRPr="007D3681">
              <w:t>CTTCAGGTGGGCGAAGTCT</w:t>
            </w:r>
          </w:p>
        </w:tc>
      </w:tr>
      <w:tr w:rsidR="007D3681" w:rsidRPr="007D3681" w14:paraId="663095C3" w14:textId="77777777" w:rsidTr="00DC7DA8">
        <w:tc>
          <w:tcPr>
            <w:tcW w:w="1413" w:type="dxa"/>
          </w:tcPr>
          <w:p w14:paraId="663095C0" w14:textId="77777777" w:rsidR="008840E7" w:rsidRPr="007D3681" w:rsidRDefault="008840E7" w:rsidP="008840E7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FGF20</w:t>
            </w:r>
            <w:r w:rsidR="001A58B6">
              <w:rPr>
                <w:b/>
              </w:rPr>
              <w:t xml:space="preserve"> </w:t>
            </w:r>
          </w:p>
        </w:tc>
        <w:tc>
          <w:tcPr>
            <w:tcW w:w="3544" w:type="dxa"/>
          </w:tcPr>
          <w:p w14:paraId="663095C1" w14:textId="77777777" w:rsidR="008840E7" w:rsidRPr="007D3681" w:rsidRDefault="00D23B5D" w:rsidP="008840E7">
            <w:r w:rsidRPr="007D3681">
              <w:t>CAGCTCTATTGCCGCACC</w:t>
            </w:r>
          </w:p>
        </w:tc>
        <w:tc>
          <w:tcPr>
            <w:tcW w:w="3537" w:type="dxa"/>
          </w:tcPr>
          <w:p w14:paraId="663095C2" w14:textId="77777777" w:rsidR="008840E7" w:rsidRPr="007D3681" w:rsidRDefault="00D23B5D" w:rsidP="008840E7">
            <w:r w:rsidRPr="007D3681">
              <w:t>AGTCCCACTGCCACACTGAT</w:t>
            </w:r>
          </w:p>
        </w:tc>
      </w:tr>
      <w:tr w:rsidR="008840E7" w:rsidRPr="007D3681" w14:paraId="663095C7" w14:textId="77777777" w:rsidTr="00DC7DA8">
        <w:tc>
          <w:tcPr>
            <w:tcW w:w="1413" w:type="dxa"/>
          </w:tcPr>
          <w:p w14:paraId="663095C4" w14:textId="77777777" w:rsidR="008840E7" w:rsidRPr="007D3681" w:rsidRDefault="008840E7" w:rsidP="008840E7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FGF13</w:t>
            </w:r>
          </w:p>
        </w:tc>
        <w:tc>
          <w:tcPr>
            <w:tcW w:w="3544" w:type="dxa"/>
          </w:tcPr>
          <w:p w14:paraId="663095C5" w14:textId="77777777" w:rsidR="008840E7" w:rsidRPr="007D3681" w:rsidRDefault="001859E3" w:rsidP="008840E7">
            <w:r w:rsidRPr="007D3681">
              <w:t>GTCTGCGAGTGGTGGCTATC</w:t>
            </w:r>
          </w:p>
        </w:tc>
        <w:tc>
          <w:tcPr>
            <w:tcW w:w="3537" w:type="dxa"/>
          </w:tcPr>
          <w:p w14:paraId="663095C6" w14:textId="77777777" w:rsidR="008840E7" w:rsidRPr="007D3681" w:rsidRDefault="001859E3" w:rsidP="008840E7">
            <w:r w:rsidRPr="007D3681">
              <w:t>TGAATTTGCACTCAGGTGTGA</w:t>
            </w:r>
          </w:p>
        </w:tc>
      </w:tr>
    </w:tbl>
    <w:p w14:paraId="663095C8" w14:textId="77777777" w:rsidR="008840E7" w:rsidRPr="007D3681" w:rsidRDefault="008840E7"/>
    <w:p w14:paraId="663095D8" w14:textId="77777777" w:rsidR="00B237FD" w:rsidRDefault="00B237FD">
      <w:pPr>
        <w:rPr>
          <w:rFonts w:hint="eastAsia"/>
        </w:rPr>
      </w:pPr>
    </w:p>
    <w:p w14:paraId="663095D9" w14:textId="77777777" w:rsidR="0077357A" w:rsidRPr="00B237FD" w:rsidRDefault="00A639A5">
      <w:pPr>
        <w:rPr>
          <w:b/>
        </w:rPr>
      </w:pPr>
      <w:r w:rsidRPr="00B237FD">
        <w:rPr>
          <w:rFonts w:hint="eastAsia"/>
          <w:b/>
        </w:rPr>
        <w:t>Supplementary Table</w:t>
      </w:r>
      <w:r w:rsidR="008840E7" w:rsidRPr="00B237FD">
        <w:rPr>
          <w:b/>
        </w:rPr>
        <w:t xml:space="preserve"> 2 </w:t>
      </w:r>
      <w:r w:rsidRPr="00B237FD">
        <w:rPr>
          <w:b/>
        </w:rPr>
        <w:t>Sequence of primers used for quantitative RT-PCR</w:t>
      </w:r>
    </w:p>
    <w:tbl>
      <w:tblPr>
        <w:tblStyle w:val="a3"/>
        <w:tblW w:w="8500" w:type="dxa"/>
        <w:tblLayout w:type="fixed"/>
        <w:tblLook w:val="04A0" w:firstRow="1" w:lastRow="0" w:firstColumn="1" w:lastColumn="0" w:noHBand="0" w:noVBand="1"/>
      </w:tblPr>
      <w:tblGrid>
        <w:gridCol w:w="1271"/>
        <w:gridCol w:w="3544"/>
        <w:gridCol w:w="3685"/>
      </w:tblGrid>
      <w:tr w:rsidR="00A639A5" w14:paraId="663095DD" w14:textId="77777777" w:rsidTr="00CF24BF">
        <w:tc>
          <w:tcPr>
            <w:tcW w:w="1271" w:type="dxa"/>
          </w:tcPr>
          <w:p w14:paraId="663095DA" w14:textId="77777777" w:rsidR="00A639A5" w:rsidRPr="00B237FD" w:rsidRDefault="00A639A5">
            <w:pPr>
              <w:rPr>
                <w:b/>
              </w:rPr>
            </w:pPr>
            <w:r w:rsidRPr="00B237FD">
              <w:rPr>
                <w:rFonts w:hint="eastAsia"/>
                <w:b/>
              </w:rPr>
              <w:t>Gene</w:t>
            </w:r>
          </w:p>
        </w:tc>
        <w:tc>
          <w:tcPr>
            <w:tcW w:w="3544" w:type="dxa"/>
          </w:tcPr>
          <w:p w14:paraId="663095DB" w14:textId="77777777" w:rsidR="00A639A5" w:rsidRPr="00B237FD" w:rsidRDefault="0096651C">
            <w:pPr>
              <w:rPr>
                <w:b/>
              </w:rPr>
            </w:pPr>
            <w:r w:rsidRPr="00B237FD">
              <w:rPr>
                <w:rFonts w:hint="eastAsia"/>
                <w:b/>
              </w:rPr>
              <w:t>Forward prim</w:t>
            </w:r>
            <w:r w:rsidR="00A639A5" w:rsidRPr="00B237FD">
              <w:rPr>
                <w:rFonts w:hint="eastAsia"/>
                <w:b/>
              </w:rPr>
              <w:t>er (</w:t>
            </w:r>
            <w:r w:rsidR="00A639A5" w:rsidRPr="00B237FD">
              <w:rPr>
                <w:b/>
              </w:rPr>
              <w:t>5' to 3'</w:t>
            </w:r>
            <w:r w:rsidR="00A639A5" w:rsidRPr="00B237FD">
              <w:rPr>
                <w:rFonts w:hint="eastAsia"/>
                <w:b/>
              </w:rPr>
              <w:t>)</w:t>
            </w:r>
          </w:p>
        </w:tc>
        <w:tc>
          <w:tcPr>
            <w:tcW w:w="3685" w:type="dxa"/>
          </w:tcPr>
          <w:p w14:paraId="663095DC" w14:textId="77777777" w:rsidR="00A639A5" w:rsidRPr="00B237FD" w:rsidRDefault="00A639A5">
            <w:pPr>
              <w:rPr>
                <w:b/>
              </w:rPr>
            </w:pPr>
            <w:r w:rsidRPr="00B237FD">
              <w:rPr>
                <w:b/>
              </w:rPr>
              <w:t>Reverse primer (5' to 3')</w:t>
            </w:r>
          </w:p>
        </w:tc>
      </w:tr>
      <w:tr w:rsidR="007D3681" w:rsidRPr="007D3681" w14:paraId="663095E1" w14:textId="77777777" w:rsidTr="00CF24BF">
        <w:tc>
          <w:tcPr>
            <w:tcW w:w="1271" w:type="dxa"/>
          </w:tcPr>
          <w:p w14:paraId="663095DE" w14:textId="77777777" w:rsidR="00A639A5" w:rsidRPr="007D3681" w:rsidRDefault="00A639A5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β</w:t>
            </w:r>
            <w:r w:rsidRPr="007D3681">
              <w:rPr>
                <w:rFonts w:hint="eastAsia"/>
                <w:b/>
              </w:rPr>
              <w:t>-actin</w:t>
            </w:r>
          </w:p>
        </w:tc>
        <w:tc>
          <w:tcPr>
            <w:tcW w:w="3544" w:type="dxa"/>
          </w:tcPr>
          <w:p w14:paraId="663095DF" w14:textId="77777777" w:rsidR="00A639A5" w:rsidRPr="007D3681" w:rsidRDefault="0013239C">
            <w:r w:rsidRPr="007D3681">
              <w:t>TCGTGCGTGACATTAAGGAG</w:t>
            </w:r>
          </w:p>
        </w:tc>
        <w:tc>
          <w:tcPr>
            <w:tcW w:w="3685" w:type="dxa"/>
          </w:tcPr>
          <w:p w14:paraId="663095E0" w14:textId="77777777" w:rsidR="00A639A5" w:rsidRPr="007D3681" w:rsidRDefault="0013239C">
            <w:r w:rsidRPr="007D3681">
              <w:t>TTGCCAATGGTGACCTG</w:t>
            </w:r>
          </w:p>
        </w:tc>
      </w:tr>
      <w:tr w:rsidR="007D3681" w:rsidRPr="007D3681" w14:paraId="663095E5" w14:textId="77777777" w:rsidTr="00CF24BF">
        <w:tc>
          <w:tcPr>
            <w:tcW w:w="1271" w:type="dxa"/>
          </w:tcPr>
          <w:p w14:paraId="663095E2" w14:textId="77777777" w:rsidR="00A639A5" w:rsidRPr="007D3681" w:rsidRDefault="00A044DF" w:rsidP="00A044DF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FGF1</w:t>
            </w:r>
          </w:p>
        </w:tc>
        <w:tc>
          <w:tcPr>
            <w:tcW w:w="3544" w:type="dxa"/>
          </w:tcPr>
          <w:p w14:paraId="663095E3" w14:textId="77777777" w:rsidR="00A639A5" w:rsidRPr="007D3681" w:rsidRDefault="0013239C">
            <w:r w:rsidRPr="007D3681">
              <w:t>TGTGGAGAGAGGTACAGCCC</w:t>
            </w:r>
          </w:p>
        </w:tc>
        <w:tc>
          <w:tcPr>
            <w:tcW w:w="3685" w:type="dxa"/>
          </w:tcPr>
          <w:p w14:paraId="663095E4" w14:textId="77777777" w:rsidR="00A639A5" w:rsidRPr="007D3681" w:rsidRDefault="0013239C">
            <w:r w:rsidRPr="007D3681">
              <w:t>AAGGTGGTGATTTCCCCTTC</w:t>
            </w:r>
          </w:p>
        </w:tc>
      </w:tr>
      <w:tr w:rsidR="007D3681" w:rsidRPr="007D3681" w14:paraId="663095E9" w14:textId="77777777" w:rsidTr="00CF24BF">
        <w:tc>
          <w:tcPr>
            <w:tcW w:w="1271" w:type="dxa"/>
          </w:tcPr>
          <w:p w14:paraId="663095E6" w14:textId="77777777" w:rsidR="0013239C" w:rsidRPr="007D3681" w:rsidRDefault="00A044DF" w:rsidP="00A044DF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FGF2</w:t>
            </w:r>
          </w:p>
        </w:tc>
        <w:tc>
          <w:tcPr>
            <w:tcW w:w="3544" w:type="dxa"/>
          </w:tcPr>
          <w:p w14:paraId="663095E7" w14:textId="77777777" w:rsidR="0013239C" w:rsidRPr="007D3681" w:rsidRDefault="0013239C">
            <w:r w:rsidRPr="007D3681">
              <w:t>GGAGAAGAGCGACCCTCAC</w:t>
            </w:r>
          </w:p>
        </w:tc>
        <w:tc>
          <w:tcPr>
            <w:tcW w:w="3685" w:type="dxa"/>
          </w:tcPr>
          <w:p w14:paraId="663095E8" w14:textId="77777777" w:rsidR="0013239C" w:rsidRPr="007D3681" w:rsidRDefault="0013239C" w:rsidP="008840E7">
            <w:r w:rsidRPr="007D3681">
              <w:t>AGCCAGGTAACGGTTAGCAC</w:t>
            </w:r>
          </w:p>
        </w:tc>
      </w:tr>
      <w:tr w:rsidR="007D3681" w:rsidRPr="007D3681" w14:paraId="663095ED" w14:textId="77777777" w:rsidTr="00CF24BF">
        <w:tc>
          <w:tcPr>
            <w:tcW w:w="1271" w:type="dxa"/>
          </w:tcPr>
          <w:p w14:paraId="663095EA" w14:textId="77777777" w:rsidR="0013239C" w:rsidRPr="007D3681" w:rsidRDefault="00A044DF" w:rsidP="00A044DF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FGF5</w:t>
            </w:r>
          </w:p>
        </w:tc>
        <w:tc>
          <w:tcPr>
            <w:tcW w:w="3544" w:type="dxa"/>
          </w:tcPr>
          <w:p w14:paraId="663095EB" w14:textId="77777777" w:rsidR="0013239C" w:rsidRPr="007D3681" w:rsidRDefault="0013239C">
            <w:r w:rsidRPr="007D3681">
              <w:t>CGAGGAGTTTTCAGCAACAA</w:t>
            </w:r>
          </w:p>
        </w:tc>
        <w:tc>
          <w:tcPr>
            <w:tcW w:w="3685" w:type="dxa"/>
          </w:tcPr>
          <w:p w14:paraId="663095EC" w14:textId="77777777" w:rsidR="0013239C" w:rsidRPr="007D3681" w:rsidRDefault="0013239C">
            <w:r w:rsidRPr="007D3681">
              <w:t>TTGAAAACGCTCCCTGAACT</w:t>
            </w:r>
          </w:p>
        </w:tc>
      </w:tr>
      <w:tr w:rsidR="007D3681" w:rsidRPr="007D3681" w14:paraId="663095F2" w14:textId="77777777" w:rsidTr="00CF24BF">
        <w:tc>
          <w:tcPr>
            <w:tcW w:w="1271" w:type="dxa"/>
          </w:tcPr>
          <w:p w14:paraId="663095EF" w14:textId="60DD6918" w:rsidR="0013239C" w:rsidRPr="007D3681" w:rsidRDefault="00A044DF" w:rsidP="00A044DF">
            <w:pPr>
              <w:rPr>
                <w:rFonts w:hint="eastAsia"/>
                <w:b/>
              </w:rPr>
            </w:pPr>
            <w:r w:rsidRPr="007D3681">
              <w:rPr>
                <w:rFonts w:hint="eastAsia"/>
                <w:b/>
              </w:rPr>
              <w:t>FGF7</w:t>
            </w:r>
            <w:r w:rsidRPr="007D3681">
              <w:rPr>
                <w:b/>
              </w:rPr>
              <w:t xml:space="preserve"> </w:t>
            </w:r>
          </w:p>
        </w:tc>
        <w:tc>
          <w:tcPr>
            <w:tcW w:w="3544" w:type="dxa"/>
          </w:tcPr>
          <w:p w14:paraId="663095F0" w14:textId="77777777" w:rsidR="0013239C" w:rsidRPr="007D3681" w:rsidRDefault="0013239C">
            <w:r w:rsidRPr="007D3681">
              <w:t>GGGACCCAAGAGATGAAGAA</w:t>
            </w:r>
          </w:p>
        </w:tc>
        <w:tc>
          <w:tcPr>
            <w:tcW w:w="3685" w:type="dxa"/>
          </w:tcPr>
          <w:p w14:paraId="663095F1" w14:textId="77777777" w:rsidR="0013239C" w:rsidRPr="007D3681" w:rsidRDefault="0013239C">
            <w:r w:rsidRPr="007D3681">
              <w:t>TTCACTTTCCACCCCTTTGA</w:t>
            </w:r>
          </w:p>
        </w:tc>
      </w:tr>
      <w:tr w:rsidR="007D3681" w:rsidRPr="007D3681" w14:paraId="663095F7" w14:textId="77777777" w:rsidTr="00CF24BF">
        <w:tc>
          <w:tcPr>
            <w:tcW w:w="1271" w:type="dxa"/>
          </w:tcPr>
          <w:p w14:paraId="663095F4" w14:textId="46775A6C" w:rsidR="0013239C" w:rsidRPr="007D3681" w:rsidRDefault="00A044DF" w:rsidP="00B237FD">
            <w:pPr>
              <w:rPr>
                <w:rFonts w:hint="eastAsia"/>
                <w:b/>
              </w:rPr>
            </w:pPr>
            <w:r w:rsidRPr="007D3681">
              <w:rPr>
                <w:rFonts w:hint="eastAsia"/>
                <w:b/>
              </w:rPr>
              <w:t>FGF10</w:t>
            </w:r>
          </w:p>
        </w:tc>
        <w:tc>
          <w:tcPr>
            <w:tcW w:w="3544" w:type="dxa"/>
          </w:tcPr>
          <w:p w14:paraId="663095F5" w14:textId="77777777" w:rsidR="0013239C" w:rsidRPr="007D3681" w:rsidRDefault="0013239C">
            <w:r w:rsidRPr="007D3681">
              <w:t>AGAAGAACGGGAAGGTCAGC</w:t>
            </w:r>
          </w:p>
        </w:tc>
        <w:tc>
          <w:tcPr>
            <w:tcW w:w="3685" w:type="dxa"/>
          </w:tcPr>
          <w:p w14:paraId="663095F6" w14:textId="77777777" w:rsidR="0013239C" w:rsidRPr="007D3681" w:rsidRDefault="0013239C">
            <w:r w:rsidRPr="007D3681">
              <w:t>TGCTGTTAATGGCTTTGACG</w:t>
            </w:r>
          </w:p>
        </w:tc>
      </w:tr>
      <w:tr w:rsidR="007D3681" w:rsidRPr="007D3681" w14:paraId="663095FB" w14:textId="77777777" w:rsidTr="00CF24BF">
        <w:tc>
          <w:tcPr>
            <w:tcW w:w="1271" w:type="dxa"/>
          </w:tcPr>
          <w:p w14:paraId="663095F8" w14:textId="77777777" w:rsidR="0013239C" w:rsidRPr="007D3681" w:rsidRDefault="00A044DF" w:rsidP="00A044DF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FGF18</w:t>
            </w:r>
          </w:p>
        </w:tc>
        <w:tc>
          <w:tcPr>
            <w:tcW w:w="3544" w:type="dxa"/>
          </w:tcPr>
          <w:p w14:paraId="663095F9" w14:textId="77777777" w:rsidR="0013239C" w:rsidRPr="007D3681" w:rsidRDefault="0013239C">
            <w:r w:rsidRPr="007D3681">
              <w:t>ACTTCCTGCTGCTGTGCTTC</w:t>
            </w:r>
          </w:p>
        </w:tc>
        <w:tc>
          <w:tcPr>
            <w:tcW w:w="3685" w:type="dxa"/>
          </w:tcPr>
          <w:p w14:paraId="663095FA" w14:textId="77777777" w:rsidR="0013239C" w:rsidRPr="007D3681" w:rsidRDefault="0013239C">
            <w:r w:rsidRPr="007D3681">
              <w:t>CTTACGGCTCACATCGTCC</w:t>
            </w:r>
          </w:p>
        </w:tc>
      </w:tr>
      <w:tr w:rsidR="007D3681" w:rsidRPr="007D3681" w14:paraId="663095FF" w14:textId="77777777" w:rsidTr="00CF24BF">
        <w:tc>
          <w:tcPr>
            <w:tcW w:w="1271" w:type="dxa"/>
          </w:tcPr>
          <w:p w14:paraId="663095FC" w14:textId="77777777" w:rsidR="0013239C" w:rsidRPr="007D3681" w:rsidRDefault="0013239C" w:rsidP="001A58B6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FGF9</w:t>
            </w:r>
            <w:r w:rsidRPr="007D3681">
              <w:rPr>
                <w:b/>
              </w:rPr>
              <w:t xml:space="preserve"> </w:t>
            </w:r>
          </w:p>
        </w:tc>
        <w:tc>
          <w:tcPr>
            <w:tcW w:w="3544" w:type="dxa"/>
          </w:tcPr>
          <w:p w14:paraId="663095FD" w14:textId="77777777" w:rsidR="0013239C" w:rsidRPr="007D3681" w:rsidRDefault="0013239C">
            <w:r w:rsidRPr="007D3681">
              <w:t>TATTTCGGTGTGCAGGATGC</w:t>
            </w:r>
          </w:p>
        </w:tc>
        <w:tc>
          <w:tcPr>
            <w:tcW w:w="3685" w:type="dxa"/>
          </w:tcPr>
          <w:p w14:paraId="663095FE" w14:textId="77777777" w:rsidR="0013239C" w:rsidRPr="007D3681" w:rsidRDefault="0013239C">
            <w:r w:rsidRPr="007D3681">
              <w:t>TTAACAAAACCGGGCTGTCC</w:t>
            </w:r>
          </w:p>
        </w:tc>
      </w:tr>
      <w:tr w:rsidR="007D3681" w:rsidRPr="007D3681" w14:paraId="66309603" w14:textId="77777777" w:rsidTr="00CF24BF">
        <w:tc>
          <w:tcPr>
            <w:tcW w:w="1271" w:type="dxa"/>
          </w:tcPr>
          <w:p w14:paraId="66309600" w14:textId="77777777" w:rsidR="0013239C" w:rsidRPr="007D3681" w:rsidRDefault="00A044DF" w:rsidP="00A044DF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FGF16</w:t>
            </w:r>
          </w:p>
        </w:tc>
        <w:tc>
          <w:tcPr>
            <w:tcW w:w="3544" w:type="dxa"/>
          </w:tcPr>
          <w:p w14:paraId="66309601" w14:textId="77777777" w:rsidR="0013239C" w:rsidRPr="007D3681" w:rsidRDefault="0013239C">
            <w:r w:rsidRPr="007D3681">
              <w:t>AACGTGCCCTTAGCTGACTC</w:t>
            </w:r>
          </w:p>
        </w:tc>
        <w:tc>
          <w:tcPr>
            <w:tcW w:w="3685" w:type="dxa"/>
          </w:tcPr>
          <w:p w14:paraId="66309602" w14:textId="77777777" w:rsidR="0013239C" w:rsidRPr="007D3681" w:rsidRDefault="0013239C">
            <w:r w:rsidRPr="007D3681">
              <w:t>CTTCAGGTGGGCGAAGTCT</w:t>
            </w:r>
          </w:p>
        </w:tc>
      </w:tr>
      <w:tr w:rsidR="007D3681" w:rsidRPr="007D3681" w14:paraId="66309608" w14:textId="77777777" w:rsidTr="00CF24BF">
        <w:tc>
          <w:tcPr>
            <w:tcW w:w="1271" w:type="dxa"/>
          </w:tcPr>
          <w:p w14:paraId="66309605" w14:textId="3AD0F67E" w:rsidR="0013239C" w:rsidRPr="007D3681" w:rsidRDefault="00A044DF" w:rsidP="00A044DF">
            <w:pPr>
              <w:rPr>
                <w:rFonts w:hint="eastAsia"/>
                <w:b/>
              </w:rPr>
            </w:pPr>
            <w:r w:rsidRPr="007D3681">
              <w:rPr>
                <w:rFonts w:hint="eastAsia"/>
                <w:b/>
              </w:rPr>
              <w:t>FGF20</w:t>
            </w:r>
            <w:r w:rsidR="001A58B6">
              <w:rPr>
                <w:b/>
              </w:rPr>
              <w:t xml:space="preserve"> </w:t>
            </w:r>
          </w:p>
        </w:tc>
        <w:tc>
          <w:tcPr>
            <w:tcW w:w="3544" w:type="dxa"/>
          </w:tcPr>
          <w:p w14:paraId="66309606" w14:textId="77777777" w:rsidR="0013239C" w:rsidRPr="007D3681" w:rsidRDefault="0013239C" w:rsidP="0013239C">
            <w:r w:rsidRPr="007D3681">
              <w:t>CAGCTCTATTGCCGCACC</w:t>
            </w:r>
          </w:p>
        </w:tc>
        <w:tc>
          <w:tcPr>
            <w:tcW w:w="3685" w:type="dxa"/>
          </w:tcPr>
          <w:p w14:paraId="66309607" w14:textId="77777777" w:rsidR="0013239C" w:rsidRPr="007D3681" w:rsidRDefault="0013239C" w:rsidP="0013239C">
            <w:r w:rsidRPr="007D3681">
              <w:t>AGTCCCACTGCCACACTGAT</w:t>
            </w:r>
          </w:p>
        </w:tc>
      </w:tr>
      <w:tr w:rsidR="007D3681" w:rsidRPr="007D3681" w14:paraId="6630960D" w14:textId="77777777" w:rsidTr="00CF24BF">
        <w:tc>
          <w:tcPr>
            <w:tcW w:w="1271" w:type="dxa"/>
          </w:tcPr>
          <w:p w14:paraId="6630960A" w14:textId="3BF09E84" w:rsidR="0013239C" w:rsidRPr="007D3681" w:rsidRDefault="00A044DF" w:rsidP="00A044DF">
            <w:pPr>
              <w:rPr>
                <w:rFonts w:hint="eastAsia"/>
                <w:b/>
              </w:rPr>
            </w:pPr>
            <w:r w:rsidRPr="007D3681">
              <w:rPr>
                <w:rFonts w:hint="eastAsia"/>
                <w:b/>
              </w:rPr>
              <w:t>FGF13</w:t>
            </w:r>
          </w:p>
        </w:tc>
        <w:tc>
          <w:tcPr>
            <w:tcW w:w="3544" w:type="dxa"/>
          </w:tcPr>
          <w:p w14:paraId="6630960B" w14:textId="77777777" w:rsidR="0013239C" w:rsidRPr="007D3681" w:rsidRDefault="0013239C">
            <w:r w:rsidRPr="007D3681">
              <w:t>GTCTGCGAGTGGTGGCTATC</w:t>
            </w:r>
          </w:p>
        </w:tc>
        <w:tc>
          <w:tcPr>
            <w:tcW w:w="3685" w:type="dxa"/>
          </w:tcPr>
          <w:p w14:paraId="6630960C" w14:textId="77777777" w:rsidR="0013239C" w:rsidRPr="007D3681" w:rsidRDefault="0013239C">
            <w:r w:rsidRPr="007D3681">
              <w:t>TGAATTTGCACTCAGGTGTGA</w:t>
            </w:r>
          </w:p>
        </w:tc>
      </w:tr>
      <w:tr w:rsidR="007D3681" w:rsidRPr="007D3681" w14:paraId="66309612" w14:textId="77777777" w:rsidTr="00CF24BF">
        <w:tc>
          <w:tcPr>
            <w:tcW w:w="1271" w:type="dxa"/>
          </w:tcPr>
          <w:p w14:paraId="6630960F" w14:textId="0AAF1651" w:rsidR="0013239C" w:rsidRPr="007D3681" w:rsidRDefault="0013239C">
            <w:pPr>
              <w:rPr>
                <w:rFonts w:hint="eastAsia"/>
                <w:b/>
              </w:rPr>
            </w:pPr>
            <w:r w:rsidRPr="007D3681">
              <w:rPr>
                <w:rFonts w:hint="eastAsia"/>
                <w:b/>
              </w:rPr>
              <w:t>ALP</w:t>
            </w:r>
            <w:r w:rsidRPr="007D3681">
              <w:rPr>
                <w:b/>
              </w:rPr>
              <w:t>L</w:t>
            </w:r>
          </w:p>
        </w:tc>
        <w:tc>
          <w:tcPr>
            <w:tcW w:w="3544" w:type="dxa"/>
          </w:tcPr>
          <w:p w14:paraId="66309610" w14:textId="77777777" w:rsidR="0013239C" w:rsidRPr="007D3681" w:rsidRDefault="0013239C">
            <w:r w:rsidRPr="007D3681">
              <w:t>ATTGACCACGGGCACCAT</w:t>
            </w:r>
          </w:p>
        </w:tc>
        <w:tc>
          <w:tcPr>
            <w:tcW w:w="3685" w:type="dxa"/>
          </w:tcPr>
          <w:p w14:paraId="66309611" w14:textId="77777777" w:rsidR="0013239C" w:rsidRPr="007D3681" w:rsidRDefault="0013239C">
            <w:r w:rsidRPr="007D3681">
              <w:t>CTCCACCGCCTCATGCA</w:t>
            </w:r>
          </w:p>
        </w:tc>
      </w:tr>
      <w:tr w:rsidR="007D3681" w:rsidRPr="007D3681" w14:paraId="66309616" w14:textId="77777777" w:rsidTr="00CF24BF">
        <w:tc>
          <w:tcPr>
            <w:tcW w:w="1271" w:type="dxa"/>
          </w:tcPr>
          <w:p w14:paraId="66309613" w14:textId="77777777" w:rsidR="0013239C" w:rsidRPr="007D3681" w:rsidRDefault="0013239C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BMP4</w:t>
            </w:r>
          </w:p>
        </w:tc>
        <w:tc>
          <w:tcPr>
            <w:tcW w:w="3544" w:type="dxa"/>
          </w:tcPr>
          <w:p w14:paraId="66309614" w14:textId="77777777" w:rsidR="0013239C" w:rsidRPr="007D3681" w:rsidRDefault="0013239C">
            <w:r w:rsidRPr="007D3681">
              <w:t>GCCCGCAGCCTAGCAA</w:t>
            </w:r>
          </w:p>
        </w:tc>
        <w:tc>
          <w:tcPr>
            <w:tcW w:w="3685" w:type="dxa"/>
          </w:tcPr>
          <w:p w14:paraId="66309615" w14:textId="77777777" w:rsidR="0013239C" w:rsidRPr="007D3681" w:rsidRDefault="0013239C">
            <w:r w:rsidRPr="007D3681">
              <w:t>CGGTAAAGATCCCGCATGTAG</w:t>
            </w:r>
          </w:p>
        </w:tc>
      </w:tr>
      <w:tr w:rsidR="007D3681" w:rsidRPr="007D3681" w14:paraId="6630961A" w14:textId="77777777" w:rsidTr="00CF24BF">
        <w:tc>
          <w:tcPr>
            <w:tcW w:w="1271" w:type="dxa"/>
          </w:tcPr>
          <w:p w14:paraId="66309617" w14:textId="77777777" w:rsidR="0013239C" w:rsidRPr="007D3681" w:rsidRDefault="0013239C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LEF1</w:t>
            </w:r>
          </w:p>
        </w:tc>
        <w:tc>
          <w:tcPr>
            <w:tcW w:w="3544" w:type="dxa"/>
          </w:tcPr>
          <w:p w14:paraId="66309618" w14:textId="77777777" w:rsidR="0013239C" w:rsidRPr="007D3681" w:rsidRDefault="0013239C">
            <w:r w:rsidRPr="007D3681">
              <w:t>CCCGATGACGGAAAGCAT</w:t>
            </w:r>
          </w:p>
        </w:tc>
        <w:tc>
          <w:tcPr>
            <w:tcW w:w="3685" w:type="dxa"/>
          </w:tcPr>
          <w:p w14:paraId="66309619" w14:textId="77777777" w:rsidR="0013239C" w:rsidRPr="007D3681" w:rsidRDefault="0013239C">
            <w:r w:rsidRPr="007D3681">
              <w:t>TCGAGTAGGAGGGTCCCTTGT</w:t>
            </w:r>
          </w:p>
        </w:tc>
      </w:tr>
      <w:tr w:rsidR="007D3681" w:rsidRPr="007D3681" w14:paraId="6630961E" w14:textId="77777777" w:rsidTr="00CF24BF">
        <w:tc>
          <w:tcPr>
            <w:tcW w:w="1271" w:type="dxa"/>
          </w:tcPr>
          <w:p w14:paraId="6630961B" w14:textId="77777777" w:rsidR="0013239C" w:rsidRPr="007D3681" w:rsidRDefault="0013239C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RGS2</w:t>
            </w:r>
          </w:p>
        </w:tc>
        <w:tc>
          <w:tcPr>
            <w:tcW w:w="3544" w:type="dxa"/>
          </w:tcPr>
          <w:p w14:paraId="6630961C" w14:textId="77777777" w:rsidR="0013239C" w:rsidRPr="007D3681" w:rsidRDefault="0013239C">
            <w:r w:rsidRPr="007D3681">
              <w:t>GACTGCAGACCCATGGACAA</w:t>
            </w:r>
          </w:p>
        </w:tc>
        <w:tc>
          <w:tcPr>
            <w:tcW w:w="3685" w:type="dxa"/>
          </w:tcPr>
          <w:p w14:paraId="6630961D" w14:textId="77777777" w:rsidR="0013239C" w:rsidRPr="007D3681" w:rsidRDefault="0013239C">
            <w:r w:rsidRPr="007D3681">
              <w:t>TCGCTTCTCCTCGCTCTTG</w:t>
            </w:r>
          </w:p>
        </w:tc>
      </w:tr>
      <w:tr w:rsidR="007D3681" w:rsidRPr="007D3681" w14:paraId="66309622" w14:textId="77777777" w:rsidTr="00CF24BF">
        <w:tc>
          <w:tcPr>
            <w:tcW w:w="1271" w:type="dxa"/>
          </w:tcPr>
          <w:p w14:paraId="6630961F" w14:textId="77777777" w:rsidR="0013239C" w:rsidRPr="007D3681" w:rsidRDefault="0013239C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SOX2</w:t>
            </w:r>
          </w:p>
        </w:tc>
        <w:tc>
          <w:tcPr>
            <w:tcW w:w="3544" w:type="dxa"/>
          </w:tcPr>
          <w:p w14:paraId="66309620" w14:textId="77777777" w:rsidR="0013239C" w:rsidRPr="007D3681" w:rsidRDefault="0013239C">
            <w:r w:rsidRPr="007D3681">
              <w:t>TGCGAGCGCTGCACAT</w:t>
            </w:r>
          </w:p>
        </w:tc>
        <w:tc>
          <w:tcPr>
            <w:tcW w:w="3685" w:type="dxa"/>
          </w:tcPr>
          <w:p w14:paraId="66309621" w14:textId="77777777" w:rsidR="0013239C" w:rsidRPr="007D3681" w:rsidRDefault="0013239C">
            <w:r w:rsidRPr="007D3681">
              <w:t>TTCTTCATGAGCGTCTTGGTTTT</w:t>
            </w:r>
          </w:p>
        </w:tc>
      </w:tr>
      <w:tr w:rsidR="007D3681" w:rsidRPr="007D3681" w14:paraId="66309626" w14:textId="77777777" w:rsidTr="00CF24BF">
        <w:tc>
          <w:tcPr>
            <w:tcW w:w="1271" w:type="dxa"/>
          </w:tcPr>
          <w:p w14:paraId="66309623" w14:textId="77777777" w:rsidR="0013239C" w:rsidRPr="007D3681" w:rsidRDefault="0013239C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SPRY4</w:t>
            </w:r>
          </w:p>
        </w:tc>
        <w:tc>
          <w:tcPr>
            <w:tcW w:w="3544" w:type="dxa"/>
          </w:tcPr>
          <w:p w14:paraId="66309624" w14:textId="77777777" w:rsidR="0013239C" w:rsidRPr="007D3681" w:rsidRDefault="0013239C">
            <w:r w:rsidRPr="007D3681">
              <w:t>TTGGTGCAGGGCATCTTCTAC</w:t>
            </w:r>
          </w:p>
        </w:tc>
        <w:tc>
          <w:tcPr>
            <w:tcW w:w="3685" w:type="dxa"/>
          </w:tcPr>
          <w:p w14:paraId="66309625" w14:textId="77777777" w:rsidR="0013239C" w:rsidRPr="007D3681" w:rsidRDefault="0013239C">
            <w:r w:rsidRPr="007D3681">
              <w:t>GCGCAGGAGCCCTCATC</w:t>
            </w:r>
          </w:p>
        </w:tc>
      </w:tr>
      <w:tr w:rsidR="0013239C" w14:paraId="6630962A" w14:textId="77777777" w:rsidTr="00CF24BF">
        <w:tc>
          <w:tcPr>
            <w:tcW w:w="1271" w:type="dxa"/>
          </w:tcPr>
          <w:p w14:paraId="66309627" w14:textId="77777777" w:rsidR="0013239C" w:rsidRPr="007D3681" w:rsidRDefault="0013239C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WNT5A</w:t>
            </w:r>
          </w:p>
        </w:tc>
        <w:tc>
          <w:tcPr>
            <w:tcW w:w="3544" w:type="dxa"/>
          </w:tcPr>
          <w:p w14:paraId="66309628" w14:textId="77777777" w:rsidR="0013239C" w:rsidRPr="007D3681" w:rsidRDefault="0013239C">
            <w:r w:rsidRPr="007D3681">
              <w:t>TCCACCTTCCTCTTCACACTGA</w:t>
            </w:r>
          </w:p>
        </w:tc>
        <w:tc>
          <w:tcPr>
            <w:tcW w:w="3685" w:type="dxa"/>
          </w:tcPr>
          <w:p w14:paraId="66309629" w14:textId="77777777" w:rsidR="0013239C" w:rsidRPr="007D3681" w:rsidRDefault="0013239C">
            <w:r w:rsidRPr="007D3681">
              <w:t>CGTGGCCAGCATCACATC</w:t>
            </w:r>
          </w:p>
        </w:tc>
      </w:tr>
      <w:tr w:rsidR="0013239C" w14:paraId="6630962E" w14:textId="77777777" w:rsidTr="00CF24BF">
        <w:tc>
          <w:tcPr>
            <w:tcW w:w="1271" w:type="dxa"/>
          </w:tcPr>
          <w:p w14:paraId="6630962B" w14:textId="77777777" w:rsidR="0013239C" w:rsidRPr="007D3681" w:rsidRDefault="0013239C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lastRenderedPageBreak/>
              <w:t>HEY</w:t>
            </w:r>
            <w:r w:rsidRPr="007D3681">
              <w:rPr>
                <w:b/>
              </w:rPr>
              <w:t>1</w:t>
            </w:r>
          </w:p>
        </w:tc>
        <w:tc>
          <w:tcPr>
            <w:tcW w:w="3544" w:type="dxa"/>
          </w:tcPr>
          <w:p w14:paraId="6630962C" w14:textId="77777777" w:rsidR="0013239C" w:rsidRPr="007D3681" w:rsidRDefault="0013239C">
            <w:r w:rsidRPr="007D3681">
              <w:t>GCGCACGCCCTTGCT</w:t>
            </w:r>
          </w:p>
        </w:tc>
        <w:tc>
          <w:tcPr>
            <w:tcW w:w="3685" w:type="dxa"/>
          </w:tcPr>
          <w:p w14:paraId="6630962D" w14:textId="77777777" w:rsidR="0013239C" w:rsidRPr="007D3681" w:rsidRDefault="0013239C">
            <w:r w:rsidRPr="007D3681">
              <w:t>GCCAGGCATTCCCGAAA</w:t>
            </w:r>
          </w:p>
        </w:tc>
      </w:tr>
      <w:tr w:rsidR="0013239C" w14:paraId="66309632" w14:textId="77777777" w:rsidTr="00CF24BF">
        <w:tc>
          <w:tcPr>
            <w:tcW w:w="1271" w:type="dxa"/>
          </w:tcPr>
          <w:p w14:paraId="6630962F" w14:textId="77777777" w:rsidR="0013239C" w:rsidRPr="007D3681" w:rsidRDefault="0013239C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IGF1</w:t>
            </w:r>
          </w:p>
        </w:tc>
        <w:tc>
          <w:tcPr>
            <w:tcW w:w="3544" w:type="dxa"/>
          </w:tcPr>
          <w:p w14:paraId="66309630" w14:textId="77777777" w:rsidR="0013239C" w:rsidRPr="007D3681" w:rsidRDefault="0013239C">
            <w:r w:rsidRPr="007D3681">
              <w:t>AAGGAGGCTGGAGATGTATTGC</w:t>
            </w:r>
          </w:p>
        </w:tc>
        <w:tc>
          <w:tcPr>
            <w:tcW w:w="3685" w:type="dxa"/>
          </w:tcPr>
          <w:p w14:paraId="66309631" w14:textId="77777777" w:rsidR="0013239C" w:rsidRPr="007D3681" w:rsidRDefault="0013239C">
            <w:r w:rsidRPr="007D3681">
              <w:t>CGGACAGAGCGAGCTGACTT</w:t>
            </w:r>
          </w:p>
        </w:tc>
      </w:tr>
      <w:tr w:rsidR="0013239C" w14:paraId="66309636" w14:textId="77777777" w:rsidTr="00CF24BF">
        <w:tc>
          <w:tcPr>
            <w:tcW w:w="1271" w:type="dxa"/>
          </w:tcPr>
          <w:p w14:paraId="66309633" w14:textId="77777777" w:rsidR="0013239C" w:rsidRPr="007D3681" w:rsidRDefault="0013239C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LRP4</w:t>
            </w:r>
          </w:p>
        </w:tc>
        <w:tc>
          <w:tcPr>
            <w:tcW w:w="3544" w:type="dxa"/>
          </w:tcPr>
          <w:p w14:paraId="66309634" w14:textId="77777777" w:rsidR="0013239C" w:rsidRPr="007D3681" w:rsidRDefault="0013239C">
            <w:r w:rsidRPr="007D3681">
              <w:t>GGCACAGCCACTAGGTTTTAACA</w:t>
            </w:r>
          </w:p>
        </w:tc>
        <w:tc>
          <w:tcPr>
            <w:tcW w:w="3685" w:type="dxa"/>
          </w:tcPr>
          <w:p w14:paraId="66309635" w14:textId="77777777" w:rsidR="0013239C" w:rsidRPr="007D3681" w:rsidRDefault="0013239C">
            <w:r w:rsidRPr="007D3681">
              <w:t>GAAGGCCGAGGCAAGCA</w:t>
            </w:r>
          </w:p>
        </w:tc>
      </w:tr>
      <w:tr w:rsidR="0013239C" w14:paraId="6630963A" w14:textId="77777777" w:rsidTr="00CF24BF">
        <w:tc>
          <w:tcPr>
            <w:tcW w:w="1271" w:type="dxa"/>
          </w:tcPr>
          <w:p w14:paraId="66309637" w14:textId="77777777" w:rsidR="0013239C" w:rsidRPr="007D3681" w:rsidRDefault="0013239C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NOG</w:t>
            </w:r>
          </w:p>
        </w:tc>
        <w:tc>
          <w:tcPr>
            <w:tcW w:w="3544" w:type="dxa"/>
          </w:tcPr>
          <w:p w14:paraId="66309638" w14:textId="77777777" w:rsidR="0013239C" w:rsidRPr="007D3681" w:rsidRDefault="0013239C">
            <w:r w:rsidRPr="007D3681">
              <w:t>CTGGTGGACCTCATCGAACA</w:t>
            </w:r>
          </w:p>
        </w:tc>
        <w:tc>
          <w:tcPr>
            <w:tcW w:w="3685" w:type="dxa"/>
          </w:tcPr>
          <w:p w14:paraId="66309639" w14:textId="77777777" w:rsidR="0013239C" w:rsidRPr="007D3681" w:rsidRDefault="0013239C">
            <w:r w:rsidRPr="007D3681">
              <w:t>CGTCTCGTTCAGATCCTTTTCCT</w:t>
            </w:r>
          </w:p>
        </w:tc>
      </w:tr>
      <w:tr w:rsidR="0013239C" w14:paraId="6630963E" w14:textId="77777777" w:rsidTr="00CF24BF">
        <w:tc>
          <w:tcPr>
            <w:tcW w:w="1271" w:type="dxa"/>
          </w:tcPr>
          <w:p w14:paraId="6630963B" w14:textId="77777777" w:rsidR="0013239C" w:rsidRPr="007D3681" w:rsidRDefault="0013239C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WIF1</w:t>
            </w:r>
          </w:p>
        </w:tc>
        <w:tc>
          <w:tcPr>
            <w:tcW w:w="3544" w:type="dxa"/>
          </w:tcPr>
          <w:p w14:paraId="6630963C" w14:textId="77777777" w:rsidR="0013239C" w:rsidRPr="007D3681" w:rsidRDefault="0013239C">
            <w:r w:rsidRPr="007D3681">
              <w:t>TGGCATGGAAGACACTGCAA</w:t>
            </w:r>
          </w:p>
        </w:tc>
        <w:tc>
          <w:tcPr>
            <w:tcW w:w="3685" w:type="dxa"/>
          </w:tcPr>
          <w:p w14:paraId="6630963D" w14:textId="77777777" w:rsidR="0013239C" w:rsidRPr="007D3681" w:rsidRDefault="0013239C">
            <w:r w:rsidRPr="007D3681">
              <w:t>GGCCTCAGGGCATGTATGA</w:t>
            </w:r>
          </w:p>
        </w:tc>
      </w:tr>
      <w:tr w:rsidR="0013239C" w14:paraId="66309642" w14:textId="77777777" w:rsidTr="00CF24BF">
        <w:tc>
          <w:tcPr>
            <w:tcW w:w="1271" w:type="dxa"/>
          </w:tcPr>
          <w:p w14:paraId="6630963F" w14:textId="77777777" w:rsidR="0013239C" w:rsidRPr="007D3681" w:rsidRDefault="0013239C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MSX2</w:t>
            </w:r>
          </w:p>
        </w:tc>
        <w:tc>
          <w:tcPr>
            <w:tcW w:w="3544" w:type="dxa"/>
          </w:tcPr>
          <w:p w14:paraId="66309640" w14:textId="77777777" w:rsidR="0013239C" w:rsidRPr="007D3681" w:rsidRDefault="0013239C">
            <w:r w:rsidRPr="007D3681">
              <w:t>GGGCCAAGGCGAAAAGA</w:t>
            </w:r>
          </w:p>
        </w:tc>
        <w:tc>
          <w:tcPr>
            <w:tcW w:w="3685" w:type="dxa"/>
          </w:tcPr>
          <w:p w14:paraId="66309641" w14:textId="77777777" w:rsidR="0013239C" w:rsidRPr="007D3681" w:rsidRDefault="0013239C">
            <w:r w:rsidRPr="007D3681">
              <w:t>GCAGCCATTTTCAGCTTTTCC</w:t>
            </w:r>
          </w:p>
        </w:tc>
      </w:tr>
      <w:tr w:rsidR="0013239C" w14:paraId="66309646" w14:textId="77777777" w:rsidTr="00CF24BF">
        <w:tc>
          <w:tcPr>
            <w:tcW w:w="1271" w:type="dxa"/>
          </w:tcPr>
          <w:p w14:paraId="66309643" w14:textId="77777777" w:rsidR="0013239C" w:rsidRPr="007D3681" w:rsidRDefault="0013239C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TRPS1</w:t>
            </w:r>
          </w:p>
        </w:tc>
        <w:tc>
          <w:tcPr>
            <w:tcW w:w="3544" w:type="dxa"/>
          </w:tcPr>
          <w:p w14:paraId="66309644" w14:textId="77777777" w:rsidR="0013239C" w:rsidRPr="007D3681" w:rsidRDefault="0013239C">
            <w:r w:rsidRPr="007D3681">
              <w:t>TGAATCCCAGTCCCTGTTACG</w:t>
            </w:r>
          </w:p>
        </w:tc>
        <w:tc>
          <w:tcPr>
            <w:tcW w:w="3685" w:type="dxa"/>
          </w:tcPr>
          <w:p w14:paraId="66309645" w14:textId="77777777" w:rsidR="0013239C" w:rsidRPr="007D3681" w:rsidRDefault="0013239C">
            <w:r w:rsidRPr="007D3681">
              <w:t>GGCAATTGGCACAAAAAACAC</w:t>
            </w:r>
          </w:p>
        </w:tc>
      </w:tr>
      <w:tr w:rsidR="0013239C" w14:paraId="6630964B" w14:textId="77777777" w:rsidTr="00CF24BF">
        <w:tc>
          <w:tcPr>
            <w:tcW w:w="1271" w:type="dxa"/>
          </w:tcPr>
          <w:p w14:paraId="66309647" w14:textId="77777777" w:rsidR="0013239C" w:rsidRPr="007D3681" w:rsidRDefault="0013239C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KRT75</w:t>
            </w:r>
          </w:p>
        </w:tc>
        <w:tc>
          <w:tcPr>
            <w:tcW w:w="3544" w:type="dxa"/>
          </w:tcPr>
          <w:p w14:paraId="66309648" w14:textId="77777777" w:rsidR="0013239C" w:rsidRPr="007D3681" w:rsidRDefault="0013239C">
            <w:r w:rsidRPr="007D3681">
              <w:t>AGGACTGTGAGGCAGAACCTAGA</w:t>
            </w:r>
          </w:p>
        </w:tc>
        <w:tc>
          <w:tcPr>
            <w:tcW w:w="3685" w:type="dxa"/>
          </w:tcPr>
          <w:p w14:paraId="66309649" w14:textId="77777777" w:rsidR="0013239C" w:rsidRPr="007D3681" w:rsidRDefault="0013239C">
            <w:r w:rsidRPr="007D3681">
              <w:t>CCGTCGGAGCTCACTGGTA</w:t>
            </w:r>
          </w:p>
          <w:p w14:paraId="6630964A" w14:textId="77777777" w:rsidR="0013239C" w:rsidRPr="007D3681" w:rsidRDefault="0013239C"/>
        </w:tc>
      </w:tr>
      <w:tr w:rsidR="0013239C" w14:paraId="6630964F" w14:textId="77777777" w:rsidTr="00CF24BF">
        <w:tc>
          <w:tcPr>
            <w:tcW w:w="1271" w:type="dxa"/>
          </w:tcPr>
          <w:p w14:paraId="6630964C" w14:textId="77777777" w:rsidR="0013239C" w:rsidRPr="007D3681" w:rsidRDefault="0013239C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NOTCH1</w:t>
            </w:r>
          </w:p>
        </w:tc>
        <w:tc>
          <w:tcPr>
            <w:tcW w:w="3544" w:type="dxa"/>
          </w:tcPr>
          <w:p w14:paraId="6630964D" w14:textId="77777777" w:rsidR="0013239C" w:rsidRPr="007D3681" w:rsidRDefault="0013239C">
            <w:r w:rsidRPr="007D3681">
              <w:t>GGTGAGACCTGCCTGAATG</w:t>
            </w:r>
          </w:p>
        </w:tc>
        <w:tc>
          <w:tcPr>
            <w:tcW w:w="3685" w:type="dxa"/>
          </w:tcPr>
          <w:p w14:paraId="6630964E" w14:textId="77777777" w:rsidR="0013239C" w:rsidRPr="007D3681" w:rsidRDefault="0013239C">
            <w:r w:rsidRPr="007D3681">
              <w:t>GTTGGG</w:t>
            </w:r>
            <w:r w:rsidR="00852E1E" w:rsidRPr="007D3681">
              <w:t>GTCCTGGCATC</w:t>
            </w:r>
          </w:p>
        </w:tc>
      </w:tr>
      <w:tr w:rsidR="0013239C" w14:paraId="66309653" w14:textId="77777777" w:rsidTr="00CF24BF">
        <w:tc>
          <w:tcPr>
            <w:tcW w:w="1271" w:type="dxa"/>
          </w:tcPr>
          <w:p w14:paraId="66309650" w14:textId="77777777" w:rsidR="0013239C" w:rsidRPr="007D3681" w:rsidRDefault="00160C6E">
            <w:pPr>
              <w:rPr>
                <w:b/>
              </w:rPr>
            </w:pPr>
            <w:r>
              <w:rPr>
                <w:rFonts w:hint="eastAsia"/>
                <w:b/>
              </w:rPr>
              <w:t>FOX</w:t>
            </w:r>
            <w:r w:rsidR="0013239C" w:rsidRPr="007D3681">
              <w:rPr>
                <w:rFonts w:hint="eastAsia"/>
                <w:b/>
              </w:rPr>
              <w:t>N1</w:t>
            </w:r>
          </w:p>
        </w:tc>
        <w:tc>
          <w:tcPr>
            <w:tcW w:w="3544" w:type="dxa"/>
          </w:tcPr>
          <w:p w14:paraId="66309651" w14:textId="77777777" w:rsidR="0013239C" w:rsidRPr="007D3681" w:rsidRDefault="0013239C">
            <w:r w:rsidRPr="007D3681">
              <w:t>CGGAGCACTTTCCTTACTTCA</w:t>
            </w:r>
          </w:p>
        </w:tc>
        <w:tc>
          <w:tcPr>
            <w:tcW w:w="3685" w:type="dxa"/>
          </w:tcPr>
          <w:p w14:paraId="66309652" w14:textId="77777777" w:rsidR="0013239C" w:rsidRPr="007D3681" w:rsidRDefault="0013239C">
            <w:r w:rsidRPr="007D3681">
              <w:t>CTCCACCTTCTCGAAGCACT</w:t>
            </w:r>
          </w:p>
        </w:tc>
      </w:tr>
      <w:tr w:rsidR="0013239C" w14:paraId="66309657" w14:textId="77777777" w:rsidTr="00CF24BF">
        <w:tc>
          <w:tcPr>
            <w:tcW w:w="1271" w:type="dxa"/>
          </w:tcPr>
          <w:p w14:paraId="66309654" w14:textId="77777777" w:rsidR="0013239C" w:rsidRPr="007D3681" w:rsidRDefault="0013239C">
            <w:pPr>
              <w:rPr>
                <w:b/>
              </w:rPr>
            </w:pPr>
            <w:r w:rsidRPr="007D3681">
              <w:rPr>
                <w:rFonts w:hint="eastAsia"/>
                <w:b/>
              </w:rPr>
              <w:t>KRT17</w:t>
            </w:r>
          </w:p>
        </w:tc>
        <w:tc>
          <w:tcPr>
            <w:tcW w:w="3544" w:type="dxa"/>
          </w:tcPr>
          <w:p w14:paraId="66309655" w14:textId="77777777" w:rsidR="0013239C" w:rsidRPr="007D3681" w:rsidRDefault="0013239C">
            <w:r w:rsidRPr="007D3681">
              <w:t>AATTGAGGAGCTGCAGAACAA</w:t>
            </w:r>
          </w:p>
        </w:tc>
        <w:tc>
          <w:tcPr>
            <w:tcW w:w="3685" w:type="dxa"/>
          </w:tcPr>
          <w:p w14:paraId="66309656" w14:textId="77777777" w:rsidR="0013239C" w:rsidRPr="007D3681" w:rsidRDefault="0013239C">
            <w:r w:rsidRPr="007D3681">
              <w:t>AAACTTGGTGCGGAAGTCAT</w:t>
            </w:r>
          </w:p>
        </w:tc>
      </w:tr>
    </w:tbl>
    <w:p w14:paraId="66309658" w14:textId="77777777" w:rsidR="00A639A5" w:rsidRDefault="00A639A5"/>
    <w:sectPr w:rsidR="00A639A5" w:rsidSect="009739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E96A49" w14:textId="77777777" w:rsidR="00DC7DA8" w:rsidRDefault="00DC7DA8" w:rsidP="00DC7DA8">
      <w:r>
        <w:separator/>
      </w:r>
    </w:p>
  </w:endnote>
  <w:endnote w:type="continuationSeparator" w:id="0">
    <w:p w14:paraId="7BEBB0BE" w14:textId="77777777" w:rsidR="00DC7DA8" w:rsidRDefault="00DC7DA8" w:rsidP="00DC7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FBF091" w14:textId="77777777" w:rsidR="00DC7DA8" w:rsidRDefault="00DC7DA8" w:rsidP="00DC7DA8">
      <w:r>
        <w:separator/>
      </w:r>
    </w:p>
  </w:footnote>
  <w:footnote w:type="continuationSeparator" w:id="0">
    <w:p w14:paraId="0FA5EA20" w14:textId="77777777" w:rsidR="00DC7DA8" w:rsidRDefault="00DC7DA8" w:rsidP="00DC7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39A5"/>
    <w:rsid w:val="000133E2"/>
    <w:rsid w:val="0013239C"/>
    <w:rsid w:val="00160C6E"/>
    <w:rsid w:val="001859E3"/>
    <w:rsid w:val="0019305F"/>
    <w:rsid w:val="001A58B6"/>
    <w:rsid w:val="00235086"/>
    <w:rsid w:val="0025525A"/>
    <w:rsid w:val="00450E17"/>
    <w:rsid w:val="00565D7F"/>
    <w:rsid w:val="0061359A"/>
    <w:rsid w:val="006863E8"/>
    <w:rsid w:val="006D42BD"/>
    <w:rsid w:val="0077357A"/>
    <w:rsid w:val="00775D63"/>
    <w:rsid w:val="007D3681"/>
    <w:rsid w:val="007F2E5A"/>
    <w:rsid w:val="00827CFE"/>
    <w:rsid w:val="00852E1E"/>
    <w:rsid w:val="008840E7"/>
    <w:rsid w:val="0096651C"/>
    <w:rsid w:val="00973954"/>
    <w:rsid w:val="00A044DF"/>
    <w:rsid w:val="00A639A5"/>
    <w:rsid w:val="00A64052"/>
    <w:rsid w:val="00AA742A"/>
    <w:rsid w:val="00AF4176"/>
    <w:rsid w:val="00B237FD"/>
    <w:rsid w:val="00BD57A9"/>
    <w:rsid w:val="00C87511"/>
    <w:rsid w:val="00CF24BF"/>
    <w:rsid w:val="00D23B5D"/>
    <w:rsid w:val="00D62D55"/>
    <w:rsid w:val="00D8580A"/>
    <w:rsid w:val="00DC7DA8"/>
    <w:rsid w:val="00E62988"/>
    <w:rsid w:val="00EA2F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309597"/>
  <w15:docId w15:val="{06D1A10E-E772-4D43-AD59-90DE11C34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9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39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C7D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C7DA8"/>
  </w:style>
  <w:style w:type="paragraph" w:styleId="a6">
    <w:name w:val="footer"/>
    <w:basedOn w:val="a"/>
    <w:link w:val="a7"/>
    <w:uiPriority w:val="99"/>
    <w:unhideWhenUsed/>
    <w:rsid w:val="00DC7D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C7D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勢美咲</dc:creator>
  <cp:keywords/>
  <dc:description/>
  <cp:lastModifiedBy>伊勢 美咲</cp:lastModifiedBy>
  <cp:revision>9</cp:revision>
  <dcterms:created xsi:type="dcterms:W3CDTF">2017-12-25T16:14:00Z</dcterms:created>
  <dcterms:modified xsi:type="dcterms:W3CDTF">2020-05-20T14:39:00Z</dcterms:modified>
</cp:coreProperties>
</file>